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5395A" w:rsidRPr="004C3C2F" w:rsidRDefault="0095395A" w:rsidP="0095395A">
      <w:pPr>
        <w:spacing w:line="480" w:lineRule="auto"/>
        <w:rPr>
          <w:rFonts w:hint="eastAsia"/>
          <w:color w:val="000000"/>
          <w:szCs w:val="21"/>
          <w:shd w:val="clear" w:color="auto" w:fill="FFFFFF"/>
        </w:rPr>
      </w:pPr>
      <w:r>
        <w:rPr>
          <w:sz w:val="20"/>
        </w:rPr>
        <w:t>S3 T</w:t>
      </w:r>
      <w:r>
        <w:rPr>
          <w:color w:val="000000"/>
          <w:szCs w:val="21"/>
          <w:shd w:val="clear" w:color="auto" w:fill="FFFFFF"/>
        </w:rPr>
        <w:t>able. Accuracy assessment for the classification of Landsat images in 1999.</w:t>
      </w:r>
    </w:p>
    <w:tbl>
      <w:tblPr>
        <w:tblW w:w="94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709"/>
        <w:gridCol w:w="708"/>
        <w:gridCol w:w="1418"/>
        <w:gridCol w:w="992"/>
        <w:gridCol w:w="709"/>
        <w:gridCol w:w="709"/>
        <w:gridCol w:w="850"/>
        <w:gridCol w:w="992"/>
        <w:gridCol w:w="993"/>
      </w:tblGrid>
      <w:tr w:rsidR="0095395A" w:rsidRPr="008641DA" w:rsidTr="00E102E7"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95395A" w:rsidRPr="008641DA" w:rsidRDefault="0095395A" w:rsidP="00E102E7">
            <w:pPr>
              <w:spacing w:line="480" w:lineRule="auto"/>
              <w:jc w:val="left"/>
              <w:rPr>
                <w:sz w:val="20"/>
              </w:rPr>
            </w:pPr>
            <w:r w:rsidRPr="008641DA">
              <w:rPr>
                <w:sz w:val="20"/>
              </w:rPr>
              <w:t>Classified</w:t>
            </w:r>
          </w:p>
        </w:tc>
        <w:tc>
          <w:tcPr>
            <w:tcW w:w="8080" w:type="dxa"/>
            <w:gridSpan w:val="9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5395A" w:rsidRPr="008641DA" w:rsidRDefault="0095395A" w:rsidP="00E102E7">
            <w:pPr>
              <w:spacing w:line="480" w:lineRule="auto"/>
              <w:jc w:val="left"/>
              <w:rPr>
                <w:rFonts w:hint="eastAsia"/>
                <w:sz w:val="20"/>
              </w:rPr>
            </w:pPr>
            <w:r w:rsidRPr="008641DA">
              <w:rPr>
                <w:rFonts w:hint="eastAsia"/>
                <w:sz w:val="20"/>
              </w:rPr>
              <w:t>Reference</w:t>
            </w:r>
            <w:r>
              <w:rPr>
                <w:rFonts w:hint="eastAsia"/>
                <w:sz w:val="20"/>
              </w:rPr>
              <w:t xml:space="preserve"> </w:t>
            </w:r>
            <w:r>
              <w:rPr>
                <w:sz w:val="20"/>
              </w:rPr>
              <w:t>(Pixels)</w:t>
            </w:r>
          </w:p>
        </w:tc>
      </w:tr>
      <w:tr w:rsidR="0095395A" w:rsidRPr="008641DA" w:rsidTr="00E102E7"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5395A" w:rsidRPr="008641DA" w:rsidRDefault="0095395A" w:rsidP="00E102E7">
            <w:pPr>
              <w:spacing w:line="480" w:lineRule="auto"/>
              <w:jc w:val="left"/>
              <w:rPr>
                <w:sz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5395A" w:rsidRPr="008641DA" w:rsidRDefault="0095395A" w:rsidP="00E102E7">
            <w:pPr>
              <w:spacing w:line="480" w:lineRule="auto"/>
              <w:jc w:val="left"/>
              <w:rPr>
                <w:sz w:val="20"/>
              </w:rPr>
            </w:pPr>
            <w:r w:rsidRPr="008641DA">
              <w:rPr>
                <w:sz w:val="20"/>
              </w:rPr>
              <w:t>MC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5395A" w:rsidRPr="008641DA" w:rsidRDefault="0095395A" w:rsidP="00E102E7">
            <w:pPr>
              <w:spacing w:line="480" w:lineRule="auto"/>
              <w:jc w:val="left"/>
              <w:rPr>
                <w:sz w:val="20"/>
              </w:rPr>
            </w:pPr>
            <w:r w:rsidRPr="008641DA">
              <w:rPr>
                <w:sz w:val="20"/>
              </w:rPr>
              <w:t>Sea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5395A" w:rsidRPr="008641DA" w:rsidRDefault="0095395A" w:rsidP="00E102E7">
            <w:pPr>
              <w:spacing w:line="480" w:lineRule="auto"/>
              <w:jc w:val="center"/>
              <w:rPr>
                <w:sz w:val="20"/>
              </w:rPr>
            </w:pPr>
            <w:r w:rsidRPr="008641DA">
              <w:rPr>
                <w:i/>
                <w:sz w:val="20"/>
              </w:rPr>
              <w:t>S. alterniflor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5395A" w:rsidRPr="008641DA" w:rsidRDefault="0095395A" w:rsidP="00E102E7">
            <w:pPr>
              <w:spacing w:line="480" w:lineRule="auto"/>
              <w:jc w:val="left"/>
              <w:rPr>
                <w:sz w:val="20"/>
              </w:rPr>
            </w:pPr>
            <w:r w:rsidRPr="008641DA">
              <w:rPr>
                <w:sz w:val="20"/>
              </w:rPr>
              <w:t>Mudflat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5395A" w:rsidRPr="008641DA" w:rsidRDefault="0095395A" w:rsidP="00E102E7">
            <w:pPr>
              <w:spacing w:line="480" w:lineRule="auto"/>
              <w:jc w:val="left"/>
              <w:rPr>
                <w:sz w:val="20"/>
              </w:rPr>
            </w:pPr>
            <w:r w:rsidRPr="008641DA">
              <w:rPr>
                <w:sz w:val="20"/>
              </w:rPr>
              <w:t>UL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5395A" w:rsidRPr="008641DA" w:rsidRDefault="0095395A" w:rsidP="00E102E7">
            <w:pPr>
              <w:spacing w:line="480" w:lineRule="auto"/>
              <w:jc w:val="left"/>
              <w:rPr>
                <w:sz w:val="20"/>
              </w:rPr>
            </w:pPr>
            <w:r w:rsidRPr="008641DA">
              <w:rPr>
                <w:sz w:val="20"/>
              </w:rPr>
              <w:t>OV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5395A" w:rsidRPr="008641DA" w:rsidRDefault="0095395A" w:rsidP="00E102E7">
            <w:pPr>
              <w:spacing w:line="480" w:lineRule="auto"/>
              <w:jc w:val="left"/>
              <w:rPr>
                <w:sz w:val="20"/>
              </w:rPr>
            </w:pPr>
            <w:r w:rsidRPr="008641DA">
              <w:rPr>
                <w:rFonts w:hint="eastAsia"/>
                <w:sz w:val="20"/>
              </w:rPr>
              <w:t>Total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5395A" w:rsidRPr="008641DA" w:rsidRDefault="0095395A" w:rsidP="00E102E7">
            <w:pPr>
              <w:spacing w:line="480" w:lineRule="auto"/>
              <w:ind w:firstLineChars="50" w:firstLine="100"/>
              <w:jc w:val="left"/>
              <w:rPr>
                <w:sz w:val="20"/>
              </w:rPr>
            </w:pPr>
            <w:r>
              <w:rPr>
                <w:rFonts w:hint="eastAsia"/>
                <w:sz w:val="20"/>
              </w:rPr>
              <w:t>UA(%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395A" w:rsidRDefault="0095395A" w:rsidP="00E102E7">
            <w:pPr>
              <w:spacing w:line="480" w:lineRule="auto"/>
              <w:ind w:firstLineChars="50" w:firstLine="100"/>
              <w:jc w:val="left"/>
              <w:rPr>
                <w:sz w:val="20"/>
              </w:rPr>
            </w:pPr>
            <w:r w:rsidRPr="00655B11">
              <w:rPr>
                <w:sz w:val="20"/>
              </w:rPr>
              <w:t>F</w:t>
            </w:r>
            <w:r w:rsidRPr="00655B11">
              <w:rPr>
                <w:sz w:val="20"/>
                <w:vertAlign w:val="subscript"/>
              </w:rPr>
              <w:t>1</w:t>
            </w:r>
            <w:r w:rsidRPr="00655B11">
              <w:rPr>
                <w:sz w:val="20"/>
              </w:rPr>
              <w:t xml:space="preserve"> score</w:t>
            </w:r>
          </w:p>
        </w:tc>
      </w:tr>
      <w:tr w:rsidR="0095395A" w:rsidRPr="008641DA" w:rsidTr="00E102E7"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95395A" w:rsidRPr="008641DA" w:rsidRDefault="0095395A" w:rsidP="00E102E7">
            <w:pPr>
              <w:spacing w:line="480" w:lineRule="auto"/>
              <w:jc w:val="left"/>
              <w:rPr>
                <w:sz w:val="20"/>
              </w:rPr>
            </w:pPr>
            <w:r w:rsidRPr="008641DA">
              <w:rPr>
                <w:sz w:val="20"/>
              </w:rPr>
              <w:t>M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5395A" w:rsidRDefault="0095395A" w:rsidP="00E102E7">
            <w:pPr>
              <w:widowControl/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68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5395A" w:rsidRDefault="0095395A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5395A" w:rsidRDefault="0095395A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5395A" w:rsidRDefault="0095395A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5395A" w:rsidRDefault="0095395A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5395A" w:rsidRDefault="0095395A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5395A" w:rsidRPr="0057199A" w:rsidRDefault="0095395A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57199A">
              <w:rPr>
                <w:rFonts w:hint="eastAsia"/>
                <w:color w:val="000000"/>
                <w:sz w:val="22"/>
                <w:szCs w:val="22"/>
              </w:rPr>
              <w:t>22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5395A" w:rsidRDefault="0095395A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5395A" w:rsidRDefault="0095395A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77 </w:t>
            </w:r>
          </w:p>
        </w:tc>
      </w:tr>
      <w:tr w:rsidR="0095395A" w:rsidRPr="008641DA" w:rsidTr="00E102E7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5395A" w:rsidRPr="008641DA" w:rsidRDefault="0095395A" w:rsidP="00E102E7">
            <w:pPr>
              <w:spacing w:line="480" w:lineRule="auto"/>
              <w:jc w:val="left"/>
              <w:rPr>
                <w:sz w:val="20"/>
              </w:rPr>
            </w:pPr>
            <w:r w:rsidRPr="008641DA">
              <w:rPr>
                <w:sz w:val="20"/>
              </w:rPr>
              <w:t>Se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5395A" w:rsidRDefault="0095395A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5395A" w:rsidRDefault="0095395A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3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5395A" w:rsidRDefault="0095395A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5395A" w:rsidRDefault="0095395A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5395A" w:rsidRDefault="0095395A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5395A" w:rsidRDefault="0095395A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5395A" w:rsidRPr="0057199A" w:rsidRDefault="0095395A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57199A">
              <w:rPr>
                <w:rFonts w:hint="eastAsia"/>
                <w:color w:val="000000"/>
                <w:sz w:val="22"/>
                <w:szCs w:val="22"/>
              </w:rPr>
              <w:t>28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5395A" w:rsidRDefault="0095395A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5395A" w:rsidRDefault="0095395A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82 </w:t>
            </w:r>
          </w:p>
        </w:tc>
      </w:tr>
      <w:tr w:rsidR="0095395A" w:rsidRPr="008641DA" w:rsidTr="00E102E7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5395A" w:rsidRPr="008641DA" w:rsidRDefault="0095395A" w:rsidP="00E102E7">
            <w:pPr>
              <w:spacing w:line="480" w:lineRule="auto"/>
              <w:jc w:val="left"/>
              <w:rPr>
                <w:i/>
                <w:sz w:val="20"/>
              </w:rPr>
            </w:pPr>
            <w:r w:rsidRPr="008641DA">
              <w:rPr>
                <w:i/>
                <w:sz w:val="20"/>
              </w:rPr>
              <w:t>S. alterniflor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5395A" w:rsidRDefault="0095395A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5395A" w:rsidRDefault="0095395A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5395A" w:rsidRDefault="0095395A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5395A" w:rsidRDefault="0095395A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5395A" w:rsidRDefault="0095395A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5395A" w:rsidRDefault="0095395A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5395A" w:rsidRPr="0057199A" w:rsidRDefault="0095395A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57199A">
              <w:rPr>
                <w:rFonts w:hint="eastAsia"/>
                <w:color w:val="000000"/>
                <w:sz w:val="22"/>
                <w:szCs w:val="22"/>
              </w:rPr>
              <w:t>4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5395A" w:rsidRDefault="0095395A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5395A" w:rsidRDefault="0095395A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85 </w:t>
            </w:r>
          </w:p>
        </w:tc>
      </w:tr>
      <w:tr w:rsidR="0095395A" w:rsidRPr="008641DA" w:rsidTr="00E102E7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5395A" w:rsidRPr="008641DA" w:rsidRDefault="0095395A" w:rsidP="00E102E7">
            <w:pPr>
              <w:spacing w:line="480" w:lineRule="auto"/>
              <w:jc w:val="left"/>
              <w:rPr>
                <w:sz w:val="20"/>
              </w:rPr>
            </w:pPr>
            <w:r w:rsidRPr="008641DA">
              <w:rPr>
                <w:sz w:val="20"/>
              </w:rPr>
              <w:t>Mudfla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5395A" w:rsidRDefault="0095395A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3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5395A" w:rsidRDefault="0095395A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5395A" w:rsidRDefault="0095395A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5395A" w:rsidRDefault="0095395A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8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5395A" w:rsidRDefault="0095395A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5395A" w:rsidRDefault="0095395A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5395A" w:rsidRPr="0057199A" w:rsidRDefault="0095395A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57199A">
              <w:rPr>
                <w:rFonts w:hint="eastAsia"/>
                <w:color w:val="000000"/>
                <w:sz w:val="22"/>
                <w:szCs w:val="22"/>
              </w:rPr>
              <w:t>2</w:t>
            </w:r>
            <w:r>
              <w:rPr>
                <w:color w:val="000000"/>
                <w:sz w:val="22"/>
                <w:szCs w:val="22"/>
              </w:rPr>
              <w:t>3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5395A" w:rsidRDefault="0095395A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5395A" w:rsidRDefault="0095395A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81</w:t>
            </w:r>
          </w:p>
        </w:tc>
      </w:tr>
      <w:tr w:rsidR="0095395A" w:rsidRPr="008641DA" w:rsidTr="00E102E7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5395A" w:rsidRPr="008641DA" w:rsidRDefault="0095395A" w:rsidP="00E102E7">
            <w:pPr>
              <w:spacing w:line="480" w:lineRule="auto"/>
              <w:jc w:val="left"/>
              <w:rPr>
                <w:sz w:val="20"/>
              </w:rPr>
            </w:pPr>
            <w:r w:rsidRPr="008641DA">
              <w:rPr>
                <w:sz w:val="20"/>
              </w:rPr>
              <w:t>U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5395A" w:rsidRDefault="0095395A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5395A" w:rsidRDefault="0095395A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5395A" w:rsidRDefault="0095395A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5395A" w:rsidRDefault="0095395A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5395A" w:rsidRDefault="0095395A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8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5395A" w:rsidRDefault="0095395A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5395A" w:rsidRPr="0057199A" w:rsidRDefault="0095395A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9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5395A" w:rsidRDefault="0095395A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5395A" w:rsidRDefault="0095395A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90 </w:t>
            </w:r>
          </w:p>
        </w:tc>
      </w:tr>
      <w:tr w:rsidR="0095395A" w:rsidRPr="008641DA" w:rsidTr="00E102E7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5395A" w:rsidRPr="008641DA" w:rsidRDefault="0095395A" w:rsidP="00E102E7">
            <w:pPr>
              <w:spacing w:line="480" w:lineRule="auto"/>
              <w:jc w:val="left"/>
              <w:rPr>
                <w:sz w:val="20"/>
              </w:rPr>
            </w:pPr>
            <w:r w:rsidRPr="008641DA">
              <w:rPr>
                <w:sz w:val="20"/>
              </w:rPr>
              <w:t>OV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5395A" w:rsidRDefault="0095395A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5395A" w:rsidRDefault="0095395A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5395A" w:rsidRDefault="0095395A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5395A" w:rsidRDefault="0095395A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5395A" w:rsidRDefault="0095395A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5395A" w:rsidRDefault="0095395A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6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5395A" w:rsidRPr="0057199A" w:rsidRDefault="0095395A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7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5395A" w:rsidRDefault="0095395A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5395A" w:rsidRDefault="0095395A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0.92 </w:t>
            </w:r>
          </w:p>
        </w:tc>
      </w:tr>
      <w:tr w:rsidR="0095395A" w:rsidRPr="008641DA" w:rsidTr="00E102E7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5395A" w:rsidRPr="008641DA" w:rsidRDefault="0095395A" w:rsidP="00E102E7">
            <w:pPr>
              <w:spacing w:line="480" w:lineRule="auto"/>
              <w:jc w:val="left"/>
              <w:rPr>
                <w:sz w:val="20"/>
              </w:rPr>
            </w:pPr>
            <w:r w:rsidRPr="008641DA">
              <w:rPr>
                <w:sz w:val="20"/>
              </w:rPr>
              <w:t>Tot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5395A" w:rsidRDefault="0095395A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17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5395A" w:rsidRDefault="0095395A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9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5395A" w:rsidRDefault="0095395A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5395A" w:rsidRDefault="0095395A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1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5395A" w:rsidRDefault="0095395A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9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5395A" w:rsidRDefault="0095395A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9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5395A" w:rsidRPr="0057199A" w:rsidRDefault="0095395A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05</w:t>
            </w:r>
            <w:r>
              <w:rPr>
                <w:color w:val="000000"/>
                <w:sz w:val="22"/>
                <w:szCs w:val="22"/>
              </w:rPr>
              <w:t>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5395A" w:rsidRDefault="0095395A" w:rsidP="00E102E7">
            <w:pPr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95395A" w:rsidRDefault="0095395A" w:rsidP="00E102E7">
            <w:pPr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</w:tr>
      <w:tr w:rsidR="0095395A" w:rsidRPr="008641DA" w:rsidTr="00E102E7"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95395A" w:rsidRPr="008641DA" w:rsidRDefault="0095395A" w:rsidP="00E102E7">
            <w:pPr>
              <w:spacing w:line="480" w:lineRule="auto"/>
              <w:jc w:val="left"/>
              <w:rPr>
                <w:sz w:val="20"/>
              </w:rPr>
            </w:pPr>
            <w:r>
              <w:rPr>
                <w:rFonts w:hint="eastAsia"/>
                <w:sz w:val="20"/>
              </w:rPr>
              <w:t>PA(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5395A" w:rsidRDefault="0095395A" w:rsidP="00E102E7">
            <w:pPr>
              <w:spacing w:line="480" w:lineRule="auto"/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5395A" w:rsidRDefault="0095395A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5395A" w:rsidRDefault="0095395A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5395A" w:rsidRDefault="0095395A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5395A" w:rsidRDefault="0095395A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5395A" w:rsidRDefault="0095395A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5395A" w:rsidRDefault="0095395A" w:rsidP="00E102E7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5395A" w:rsidRDefault="0095395A" w:rsidP="00E102E7">
            <w:pPr>
              <w:spacing w:line="480" w:lineRule="auto"/>
              <w:jc w:val="center"/>
              <w:rPr>
                <w:rFonts w:eastAsia="Times New Roman"/>
                <w:sz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5395A" w:rsidRDefault="0095395A" w:rsidP="00E102E7">
            <w:pPr>
              <w:spacing w:line="480" w:lineRule="auto"/>
              <w:jc w:val="center"/>
              <w:rPr>
                <w:rFonts w:eastAsia="Times New Roman"/>
                <w:sz w:val="20"/>
              </w:rPr>
            </w:pPr>
          </w:p>
        </w:tc>
      </w:tr>
    </w:tbl>
    <w:p w:rsidR="0095395A" w:rsidRPr="00A23A35" w:rsidRDefault="0095395A" w:rsidP="0095395A">
      <w:pPr>
        <w:spacing w:line="480" w:lineRule="auto"/>
        <w:rPr>
          <w:sz w:val="20"/>
        </w:rPr>
      </w:pPr>
      <w:r w:rsidRPr="00A23A35">
        <w:rPr>
          <w:sz w:val="20"/>
        </w:rPr>
        <w:t>Overall accuracy</w:t>
      </w:r>
      <w:r>
        <w:rPr>
          <w:sz w:val="20"/>
        </w:rPr>
        <w:t xml:space="preserve"> </w:t>
      </w:r>
      <w:r w:rsidRPr="00A23A35">
        <w:rPr>
          <w:sz w:val="20"/>
        </w:rPr>
        <w:t>=</w:t>
      </w:r>
      <w:r>
        <w:rPr>
          <w:sz w:val="20"/>
        </w:rPr>
        <w:t xml:space="preserve"> 83.2</w:t>
      </w:r>
      <w:r w:rsidRPr="00A23A35">
        <w:rPr>
          <w:sz w:val="20"/>
        </w:rPr>
        <w:t>%.</w:t>
      </w:r>
    </w:p>
    <w:p w:rsidR="0095395A" w:rsidRDefault="0095395A" w:rsidP="0095395A">
      <w:pPr>
        <w:rPr>
          <w:sz w:val="20"/>
        </w:rPr>
      </w:pPr>
      <w:r>
        <w:rPr>
          <w:sz w:val="20"/>
        </w:rPr>
        <w:t>Overall kappa statistics = 0.79</w:t>
      </w:r>
      <w:r w:rsidRPr="00A23A35">
        <w:rPr>
          <w:sz w:val="20"/>
        </w:rPr>
        <w:t>.</w:t>
      </w:r>
    </w:p>
    <w:p w:rsidR="0095395A" w:rsidRDefault="0095395A" w:rsidP="0095395A">
      <w:pPr>
        <w:spacing w:line="480" w:lineRule="auto"/>
        <w:rPr>
          <w:sz w:val="20"/>
        </w:rPr>
      </w:pPr>
      <w:r>
        <w:rPr>
          <w:sz w:val="20"/>
        </w:rPr>
        <w:t>MC: Mudflat cultivation, UL: Urban land, OV: Other vegetation.</w:t>
      </w:r>
    </w:p>
    <w:p w:rsidR="00651412" w:rsidRPr="0095395A" w:rsidRDefault="00651412" w:rsidP="0095395A">
      <w:bookmarkStart w:id="0" w:name="_GoBack"/>
      <w:bookmarkEnd w:id="0"/>
    </w:p>
    <w:sectPr w:rsidR="00651412" w:rsidRPr="0095395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D2561" w:rsidRDefault="003D2561" w:rsidP="00B07A86">
      <w:r>
        <w:separator/>
      </w:r>
    </w:p>
  </w:endnote>
  <w:endnote w:type="continuationSeparator" w:id="0">
    <w:p w:rsidR="003D2561" w:rsidRDefault="003D2561" w:rsidP="00B07A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D2561" w:rsidRDefault="003D2561" w:rsidP="00B07A86">
      <w:r>
        <w:separator/>
      </w:r>
    </w:p>
  </w:footnote>
  <w:footnote w:type="continuationSeparator" w:id="0">
    <w:p w:rsidR="003D2561" w:rsidRDefault="003D2561" w:rsidP="00B07A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5F16"/>
    <w:rsid w:val="000A5F16"/>
    <w:rsid w:val="003D2561"/>
    <w:rsid w:val="00651412"/>
    <w:rsid w:val="0095395A"/>
    <w:rsid w:val="00B07A86"/>
    <w:rsid w:val="00B26E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FE8A102-CE70-492F-9AE6-618D30B404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07A86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07A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07A8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07A8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07A8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3</Words>
  <Characters>531</Characters>
  <Application>Microsoft Office Word</Application>
  <DocSecurity>0</DocSecurity>
  <Lines>4</Lines>
  <Paragraphs>1</Paragraphs>
  <ScaleCrop>false</ScaleCrop>
  <Company>Microsoft</Company>
  <LinksUpToDate>false</LinksUpToDate>
  <CharactersWithSpaces>6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D</dc:creator>
  <cp:keywords/>
  <dc:description/>
  <cp:lastModifiedBy>ZD</cp:lastModifiedBy>
  <cp:revision>2</cp:revision>
  <dcterms:created xsi:type="dcterms:W3CDTF">2015-07-29T08:24:00Z</dcterms:created>
  <dcterms:modified xsi:type="dcterms:W3CDTF">2015-07-29T08:24:00Z</dcterms:modified>
</cp:coreProperties>
</file>